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69DFC" w14:textId="001E5861" w:rsidR="0047323E" w:rsidRPr="00F95AA8" w:rsidRDefault="00F95AA8" w:rsidP="00F95AA8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F95AA8">
        <w:rPr>
          <w:rFonts w:ascii="Times New Roman" w:hAnsi="Times New Roman" w:cs="Times New Roman"/>
          <w:b/>
          <w:bCs/>
        </w:rPr>
        <w:t>Supplementary table</w:t>
      </w:r>
      <w:r w:rsidR="00BD6F8F">
        <w:rPr>
          <w:rFonts w:ascii="Times New Roman" w:hAnsi="Times New Roman" w:cs="Times New Roman"/>
          <w:b/>
          <w:bCs/>
        </w:rPr>
        <w:t xml:space="preserve"> </w:t>
      </w:r>
      <w:r w:rsidR="00324681">
        <w:rPr>
          <w:rFonts w:ascii="Times New Roman" w:hAnsi="Times New Roman" w:cs="Times New Roman"/>
          <w:b/>
          <w:bCs/>
        </w:rPr>
        <w:t>3</w:t>
      </w:r>
      <w:r w:rsidRPr="00F95AA8">
        <w:rPr>
          <w:rFonts w:ascii="Times New Roman" w:hAnsi="Times New Roman" w:cs="Times New Roman"/>
          <w:b/>
          <w:bCs/>
        </w:rPr>
        <w:t>.</w:t>
      </w:r>
      <w:proofErr w:type="gramEnd"/>
      <w:r w:rsidRPr="00F95AA8">
        <w:rPr>
          <w:rFonts w:ascii="Times New Roman" w:hAnsi="Times New Roman" w:cs="Times New Roman"/>
          <w:b/>
          <w:bCs/>
        </w:rPr>
        <w:t xml:space="preserve"> siRNA sequences</w:t>
      </w:r>
      <w:bookmarkStart w:id="0" w:name="_GoBack"/>
      <w:bookmarkEnd w:id="0"/>
    </w:p>
    <w:tbl>
      <w:tblPr>
        <w:tblStyle w:val="TableGrid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F95AA8" w:rsidRPr="00007572" w14:paraId="66A92BE8" w14:textId="77777777" w:rsidTr="00321982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9FCE9FC" w14:textId="77777777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 sequences</w:t>
            </w:r>
          </w:p>
        </w:tc>
      </w:tr>
      <w:tr w:rsidR="00F95AA8" w:rsidRPr="00007572" w14:paraId="1183E2B6" w14:textId="77777777" w:rsidTr="00321982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14:paraId="03064870" w14:textId="3443BFCB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inc00673</w:t>
            </w:r>
            <w:r>
              <w:rPr>
                <w:rFonts w:ascii="Times New Roman" w:hAnsi="Times New Roman" w:cs="Times New Roman"/>
              </w:rPr>
              <w:t>-#3</w:t>
            </w:r>
            <w:r>
              <w:rPr>
                <w:rFonts w:ascii="Times New Roman" w:hAnsi="Times New Roman" w:cs="Times New Roman" w:hint="eastAsia"/>
              </w:rPr>
              <w:t>-sense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14:paraId="2315AC68" w14:textId="273C343F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840884">
              <w:rPr>
                <w:rFonts w:ascii="Times New Roman" w:hAnsi="Times New Roman" w:cs="Times New Roman"/>
              </w:rPr>
              <w:t>GGAGUCCAUGCCAGAUCAU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1BD9C203" w14:textId="77777777" w:rsidTr="00321982">
        <w:trPr>
          <w:trHeight w:val="441"/>
        </w:trPr>
        <w:tc>
          <w:tcPr>
            <w:tcW w:w="2971" w:type="dxa"/>
          </w:tcPr>
          <w:p w14:paraId="0B9D0AD4" w14:textId="711CF8E4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inc00673</w:t>
            </w:r>
            <w:r>
              <w:rPr>
                <w:rFonts w:ascii="Times New Roman" w:hAnsi="Times New Roman" w:cs="Times New Roman"/>
              </w:rPr>
              <w:t>-#3</w:t>
            </w:r>
            <w:r>
              <w:rPr>
                <w:rFonts w:ascii="Times New Roman" w:hAnsi="Times New Roman" w:cs="Times New Roman" w:hint="eastAsia"/>
              </w:rPr>
              <w:t>-antisense</w:t>
            </w:r>
          </w:p>
        </w:tc>
        <w:tc>
          <w:tcPr>
            <w:tcW w:w="5633" w:type="dxa"/>
          </w:tcPr>
          <w:p w14:paraId="22B52F06" w14:textId="5715DC0A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840884">
              <w:rPr>
                <w:rFonts w:ascii="Times New Roman" w:hAnsi="Times New Roman" w:cs="Times New Roman"/>
              </w:rPr>
              <w:t>AUGAUCUGGCAUGGACUC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4ABE24AB" w14:textId="77777777" w:rsidTr="00321982">
        <w:trPr>
          <w:trHeight w:val="422"/>
        </w:trPr>
        <w:tc>
          <w:tcPr>
            <w:tcW w:w="2971" w:type="dxa"/>
          </w:tcPr>
          <w:p w14:paraId="0BF4B5D9" w14:textId="4A5C5DF0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inc00673</w:t>
            </w:r>
            <w:r>
              <w:rPr>
                <w:rFonts w:ascii="Times New Roman" w:hAnsi="Times New Roman" w:cs="Times New Roman"/>
              </w:rPr>
              <w:t>-#5</w:t>
            </w:r>
            <w:r>
              <w:rPr>
                <w:rFonts w:ascii="Times New Roman" w:hAnsi="Times New Roman" w:cs="Times New Roman" w:hint="eastAsia"/>
              </w:rPr>
              <w:t>-sense</w:t>
            </w:r>
          </w:p>
        </w:tc>
        <w:tc>
          <w:tcPr>
            <w:tcW w:w="5633" w:type="dxa"/>
          </w:tcPr>
          <w:p w14:paraId="45F1079E" w14:textId="7CA759D9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C65FB2">
              <w:rPr>
                <w:rFonts w:ascii="Times New Roman" w:hAnsi="Times New Roman" w:cs="Times New Roman"/>
              </w:rPr>
              <w:t>GGAUACAGAGUGAAUAGUU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59BF50BF" w14:textId="77777777" w:rsidTr="00321982">
        <w:trPr>
          <w:trHeight w:val="441"/>
        </w:trPr>
        <w:tc>
          <w:tcPr>
            <w:tcW w:w="2971" w:type="dxa"/>
          </w:tcPr>
          <w:p w14:paraId="7B91A004" w14:textId="3225E2E5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inc00673</w:t>
            </w:r>
            <w:r>
              <w:rPr>
                <w:rFonts w:ascii="Times New Roman" w:hAnsi="Times New Roman" w:cs="Times New Roman"/>
              </w:rPr>
              <w:t>-#5</w:t>
            </w:r>
            <w:r>
              <w:rPr>
                <w:rFonts w:ascii="Times New Roman" w:hAnsi="Times New Roman" w:cs="Times New Roman" w:hint="eastAsia"/>
              </w:rPr>
              <w:t>-antisense</w:t>
            </w:r>
          </w:p>
        </w:tc>
        <w:tc>
          <w:tcPr>
            <w:tcW w:w="5633" w:type="dxa"/>
          </w:tcPr>
          <w:p w14:paraId="1CB4A8E0" w14:textId="3B2EE174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C65FB2">
              <w:rPr>
                <w:rFonts w:ascii="Times New Roman" w:hAnsi="Times New Roman" w:cs="Times New Roman"/>
              </w:rPr>
              <w:t>AACUAUUCACUCUGUAUC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46225667" w14:textId="77777777" w:rsidTr="00321982">
        <w:trPr>
          <w:trHeight w:val="422"/>
        </w:trPr>
        <w:tc>
          <w:tcPr>
            <w:tcW w:w="2971" w:type="dxa"/>
          </w:tcPr>
          <w:p w14:paraId="1B899225" w14:textId="3F4199F6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ad3-sense</w:t>
            </w:r>
          </w:p>
        </w:tc>
        <w:tc>
          <w:tcPr>
            <w:tcW w:w="5633" w:type="dxa"/>
          </w:tcPr>
          <w:p w14:paraId="07B8585B" w14:textId="108BF04B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A51B03">
              <w:rPr>
                <w:rFonts w:ascii="Times New Roman" w:hAnsi="Times New Roman" w:cs="Times New Roman"/>
              </w:rPr>
              <w:t>CCCAGCACAUAAUAACUUG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036BB192" w14:textId="77777777" w:rsidTr="00321982">
        <w:trPr>
          <w:trHeight w:val="441"/>
        </w:trPr>
        <w:tc>
          <w:tcPr>
            <w:tcW w:w="2971" w:type="dxa"/>
          </w:tcPr>
          <w:p w14:paraId="2E5981DD" w14:textId="1EF7C595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ad3-antisense</w:t>
            </w:r>
          </w:p>
        </w:tc>
        <w:tc>
          <w:tcPr>
            <w:tcW w:w="5633" w:type="dxa"/>
          </w:tcPr>
          <w:p w14:paraId="3AD7C9F6" w14:textId="638E15DB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TCCAAGTTATTATGTGCTG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59ABD3D7" w14:textId="77777777" w:rsidTr="00321982">
        <w:trPr>
          <w:trHeight w:val="422"/>
        </w:trPr>
        <w:tc>
          <w:tcPr>
            <w:tcW w:w="2971" w:type="dxa"/>
          </w:tcPr>
          <w:p w14:paraId="5587E14A" w14:textId="5EBAFE4B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Nedd4L</w:t>
            </w:r>
            <w:r>
              <w:rPr>
                <w:rFonts w:ascii="Times New Roman" w:hAnsi="Times New Roman" w:cs="Times New Roman" w:hint="eastAsia"/>
              </w:rPr>
              <w:t>-sense</w:t>
            </w:r>
          </w:p>
        </w:tc>
        <w:tc>
          <w:tcPr>
            <w:tcW w:w="5633" w:type="dxa"/>
          </w:tcPr>
          <w:p w14:paraId="58DAB703" w14:textId="5CE95DA1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AACCACAACACAAAGUCAC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4849E37D" w14:textId="77777777" w:rsidTr="00321982">
        <w:trPr>
          <w:trHeight w:val="441"/>
        </w:trPr>
        <w:tc>
          <w:tcPr>
            <w:tcW w:w="2971" w:type="dxa"/>
          </w:tcPr>
          <w:p w14:paraId="2FEAD292" w14:textId="3A6C7CB0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Nedd4L</w:t>
            </w:r>
            <w:r>
              <w:rPr>
                <w:rFonts w:ascii="Times New Roman" w:hAnsi="Times New Roman" w:cs="Times New Roman" w:hint="eastAsia"/>
              </w:rPr>
              <w:t>-antisense</w:t>
            </w:r>
          </w:p>
        </w:tc>
        <w:tc>
          <w:tcPr>
            <w:tcW w:w="5633" w:type="dxa"/>
          </w:tcPr>
          <w:p w14:paraId="5E9D015B" w14:textId="7FB9D8FA" w:rsidR="00F95AA8" w:rsidRPr="00007572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CTGTGCTTTGTGTTGTGG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7894470B" w14:textId="77777777" w:rsidTr="00321982">
        <w:trPr>
          <w:trHeight w:val="441"/>
        </w:trPr>
        <w:tc>
          <w:tcPr>
            <w:tcW w:w="2971" w:type="dxa"/>
          </w:tcPr>
          <w:p w14:paraId="55A90DAC" w14:textId="21A4DBE4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STUB1</w:t>
            </w:r>
            <w:r>
              <w:rPr>
                <w:rFonts w:ascii="Times New Roman" w:hAnsi="Times New Roman" w:cs="Times New Roman" w:hint="eastAsia"/>
              </w:rPr>
              <w:t>-sense</w:t>
            </w:r>
          </w:p>
        </w:tc>
        <w:tc>
          <w:tcPr>
            <w:tcW w:w="5633" w:type="dxa"/>
          </w:tcPr>
          <w:p w14:paraId="517E6277" w14:textId="775D1F74" w:rsidR="00F95AA8" w:rsidRPr="00840884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CCCAAGTTCTGCTGTTGGACT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42F5236C" w14:textId="77777777" w:rsidTr="00321982">
        <w:trPr>
          <w:trHeight w:val="441"/>
        </w:trPr>
        <w:tc>
          <w:tcPr>
            <w:tcW w:w="2971" w:type="dxa"/>
          </w:tcPr>
          <w:p w14:paraId="6B766CB3" w14:textId="0446523E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/>
              </w:rPr>
              <w:t>STUB1</w:t>
            </w:r>
            <w:r>
              <w:rPr>
                <w:rFonts w:ascii="Times New Roman" w:hAnsi="Times New Roman" w:cs="Times New Roman" w:hint="eastAsia"/>
              </w:rPr>
              <w:t>-antisense</w:t>
            </w:r>
          </w:p>
        </w:tc>
        <w:tc>
          <w:tcPr>
            <w:tcW w:w="5633" w:type="dxa"/>
          </w:tcPr>
          <w:p w14:paraId="39350B09" w14:textId="4A8CAFFC" w:rsidR="00F95AA8" w:rsidRPr="00840884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AGAGTCCAACAGCAGAACTTG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4AC3AE68" w14:textId="77777777" w:rsidTr="00321982">
        <w:trPr>
          <w:trHeight w:val="441"/>
        </w:trPr>
        <w:tc>
          <w:tcPr>
            <w:tcW w:w="2971" w:type="dxa"/>
          </w:tcPr>
          <w:p w14:paraId="515CC731" w14:textId="37BBE33B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HL</w:t>
            </w:r>
            <w:proofErr w:type="spellEnd"/>
            <w:r>
              <w:rPr>
                <w:rFonts w:ascii="Times New Roman" w:hAnsi="Times New Roman" w:cs="Times New Roman" w:hint="eastAsia"/>
              </w:rPr>
              <w:t>-sense</w:t>
            </w:r>
          </w:p>
        </w:tc>
        <w:tc>
          <w:tcPr>
            <w:tcW w:w="5633" w:type="dxa"/>
          </w:tcPr>
          <w:p w14:paraId="6F527E49" w14:textId="1248205B" w:rsidR="00F95AA8" w:rsidRPr="00F95AA8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GGAGCGCAUUGCACAUCA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95AA8" w:rsidRPr="00007572" w14:paraId="0B248EB6" w14:textId="77777777" w:rsidTr="00321982">
        <w:trPr>
          <w:trHeight w:val="441"/>
        </w:trPr>
        <w:tc>
          <w:tcPr>
            <w:tcW w:w="2971" w:type="dxa"/>
          </w:tcPr>
          <w:p w14:paraId="5006973C" w14:textId="79ABA684" w:rsidR="00F95AA8" w:rsidRPr="00007572" w:rsidRDefault="00F95AA8" w:rsidP="00321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HL</w:t>
            </w:r>
            <w:proofErr w:type="spellEnd"/>
            <w:r>
              <w:rPr>
                <w:rFonts w:ascii="Times New Roman" w:hAnsi="Times New Roman" w:cs="Times New Roman" w:hint="eastAsia"/>
              </w:rPr>
              <w:t>-antisense</w:t>
            </w:r>
          </w:p>
        </w:tc>
        <w:tc>
          <w:tcPr>
            <w:tcW w:w="5633" w:type="dxa"/>
          </w:tcPr>
          <w:p w14:paraId="27E4AF44" w14:textId="740DF34F" w:rsidR="00F95AA8" w:rsidRPr="00F95AA8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95AA8" w:rsidRPr="00F95AA8">
              <w:rPr>
                <w:rFonts w:ascii="Times New Roman" w:hAnsi="Times New Roman" w:cs="Times New Roman"/>
              </w:rPr>
              <w:t>UUGAUGUGCAAUGCGCUCC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31D4D" w:rsidRPr="00007572" w14:paraId="617DD074" w14:textId="77777777" w:rsidTr="00321982">
        <w:trPr>
          <w:trHeight w:val="441"/>
        </w:trPr>
        <w:tc>
          <w:tcPr>
            <w:tcW w:w="2971" w:type="dxa"/>
          </w:tcPr>
          <w:p w14:paraId="34FA5AB1" w14:textId="64FE8A69" w:rsidR="00131D4D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O</w:t>
            </w:r>
            <w:r>
              <w:rPr>
                <w:rFonts w:ascii="Times New Roman" w:hAnsi="Times New Roman" w:cs="Times New Roman"/>
              </w:rPr>
              <w:t>-Linc00673</w:t>
            </w:r>
          </w:p>
        </w:tc>
        <w:tc>
          <w:tcPr>
            <w:tcW w:w="5633" w:type="dxa"/>
          </w:tcPr>
          <w:p w14:paraId="037603D6" w14:textId="563C1D00" w:rsidR="00131D4D" w:rsidRPr="00F95AA8" w:rsidRDefault="00131D4D" w:rsidP="0032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131D4D">
              <w:rPr>
                <w:rFonts w:ascii="Times New Roman" w:hAnsi="Times New Roman" w:cs="Times New Roman"/>
              </w:rPr>
              <w:t>AGAAACCTCTGATTCCAC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7CE9A21B" w14:textId="34849630" w:rsidR="00F95AA8" w:rsidRDefault="00F95AA8"/>
    <w:p w14:paraId="5D828FDE" w14:textId="74D62F15" w:rsidR="00F95AA8" w:rsidRDefault="00F95AA8"/>
    <w:p w14:paraId="57D926FF" w14:textId="77777777" w:rsidR="00F95AA8" w:rsidRDefault="00F95AA8"/>
    <w:sectPr w:rsidR="00F95AA8" w:rsidSect="00CE1E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AA8"/>
    <w:rsid w:val="00003827"/>
    <w:rsid w:val="00013A6B"/>
    <w:rsid w:val="000212C0"/>
    <w:rsid w:val="000564AA"/>
    <w:rsid w:val="00093B00"/>
    <w:rsid w:val="00096C2A"/>
    <w:rsid w:val="00096F91"/>
    <w:rsid w:val="000A4EE4"/>
    <w:rsid w:val="000B6C7C"/>
    <w:rsid w:val="000C1CB6"/>
    <w:rsid w:val="000D6E42"/>
    <w:rsid w:val="0011027E"/>
    <w:rsid w:val="00131D4D"/>
    <w:rsid w:val="00165AAD"/>
    <w:rsid w:val="001A5F21"/>
    <w:rsid w:val="001D01B5"/>
    <w:rsid w:val="00266BCF"/>
    <w:rsid w:val="00274767"/>
    <w:rsid w:val="0029767F"/>
    <w:rsid w:val="002A1583"/>
    <w:rsid w:val="002E0B33"/>
    <w:rsid w:val="00315DEA"/>
    <w:rsid w:val="00324681"/>
    <w:rsid w:val="00373E0D"/>
    <w:rsid w:val="003B10E2"/>
    <w:rsid w:val="003B4998"/>
    <w:rsid w:val="003E5EF6"/>
    <w:rsid w:val="00405D2D"/>
    <w:rsid w:val="00415A30"/>
    <w:rsid w:val="00422365"/>
    <w:rsid w:val="00425218"/>
    <w:rsid w:val="00446D41"/>
    <w:rsid w:val="0047323E"/>
    <w:rsid w:val="0047755A"/>
    <w:rsid w:val="00480F82"/>
    <w:rsid w:val="004C177A"/>
    <w:rsid w:val="004C5475"/>
    <w:rsid w:val="004D7CEB"/>
    <w:rsid w:val="0050282A"/>
    <w:rsid w:val="00552228"/>
    <w:rsid w:val="0056215F"/>
    <w:rsid w:val="00591F7C"/>
    <w:rsid w:val="005A2AE0"/>
    <w:rsid w:val="005B1C27"/>
    <w:rsid w:val="005C440C"/>
    <w:rsid w:val="005C5DE6"/>
    <w:rsid w:val="005C61C7"/>
    <w:rsid w:val="005E0DCC"/>
    <w:rsid w:val="006068C4"/>
    <w:rsid w:val="00633AE0"/>
    <w:rsid w:val="00637C49"/>
    <w:rsid w:val="00640D10"/>
    <w:rsid w:val="006817BF"/>
    <w:rsid w:val="006959E5"/>
    <w:rsid w:val="006B4615"/>
    <w:rsid w:val="006C6BA8"/>
    <w:rsid w:val="006E3592"/>
    <w:rsid w:val="00714CD0"/>
    <w:rsid w:val="0075187A"/>
    <w:rsid w:val="00757219"/>
    <w:rsid w:val="0078663D"/>
    <w:rsid w:val="007B5C65"/>
    <w:rsid w:val="00817CFF"/>
    <w:rsid w:val="00832060"/>
    <w:rsid w:val="00880BEB"/>
    <w:rsid w:val="008E1C0D"/>
    <w:rsid w:val="008F3BA8"/>
    <w:rsid w:val="009073A2"/>
    <w:rsid w:val="00913D5C"/>
    <w:rsid w:val="00935323"/>
    <w:rsid w:val="00945D53"/>
    <w:rsid w:val="009839DD"/>
    <w:rsid w:val="0099355E"/>
    <w:rsid w:val="009A7DB3"/>
    <w:rsid w:val="009B7683"/>
    <w:rsid w:val="009C1049"/>
    <w:rsid w:val="009D2357"/>
    <w:rsid w:val="009F10DA"/>
    <w:rsid w:val="00A1665D"/>
    <w:rsid w:val="00A216FF"/>
    <w:rsid w:val="00AE3336"/>
    <w:rsid w:val="00B03263"/>
    <w:rsid w:val="00B414B0"/>
    <w:rsid w:val="00B601E0"/>
    <w:rsid w:val="00B82B47"/>
    <w:rsid w:val="00BA00EA"/>
    <w:rsid w:val="00BD0744"/>
    <w:rsid w:val="00BD6F8F"/>
    <w:rsid w:val="00BE5D9D"/>
    <w:rsid w:val="00C020BA"/>
    <w:rsid w:val="00C142DD"/>
    <w:rsid w:val="00C20C54"/>
    <w:rsid w:val="00C552F7"/>
    <w:rsid w:val="00C7520D"/>
    <w:rsid w:val="00C82546"/>
    <w:rsid w:val="00CA5762"/>
    <w:rsid w:val="00CB3FD6"/>
    <w:rsid w:val="00CC3D3B"/>
    <w:rsid w:val="00CC4EEF"/>
    <w:rsid w:val="00CD4392"/>
    <w:rsid w:val="00CD6C76"/>
    <w:rsid w:val="00CE1EB3"/>
    <w:rsid w:val="00CF64CC"/>
    <w:rsid w:val="00CF6BB5"/>
    <w:rsid w:val="00D05D51"/>
    <w:rsid w:val="00D45219"/>
    <w:rsid w:val="00D7154C"/>
    <w:rsid w:val="00D7470C"/>
    <w:rsid w:val="00DE0491"/>
    <w:rsid w:val="00E32358"/>
    <w:rsid w:val="00E474FF"/>
    <w:rsid w:val="00E47FF5"/>
    <w:rsid w:val="00E53A5B"/>
    <w:rsid w:val="00E91881"/>
    <w:rsid w:val="00EE5D54"/>
    <w:rsid w:val="00F6774D"/>
    <w:rsid w:val="00F95AA8"/>
    <w:rsid w:val="00FB385F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DB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A8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A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A8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A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heng</dc:creator>
  <cp:keywords/>
  <dc:description/>
  <cp:lastModifiedBy>ICEtool_</cp:lastModifiedBy>
  <cp:revision>6</cp:revision>
  <dcterms:created xsi:type="dcterms:W3CDTF">2022-10-27T13:03:00Z</dcterms:created>
  <dcterms:modified xsi:type="dcterms:W3CDTF">2024-03-19T04:33:00Z</dcterms:modified>
</cp:coreProperties>
</file>